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left="-567" w:hanging="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Note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MRT=mean reaction time;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CV=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coefficient of variation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SSRT=stop-signal reaction time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VSWM=visual spatial working memory;  </w:t>
      </w:r>
      <w:r>
        <w:br w:type="page"/>
      </w:r>
      <w:r>
        <mc:AlternateContent>
          <mc:Choice Requires="wps">
            <w:drawing>
              <wp:anchor behindDoc="0" distT="0" distB="0" distL="90170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ge">
                  <wp:posOffset>747395</wp:posOffset>
                </wp:positionV>
                <wp:extent cx="9497695" cy="7377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97695" cy="7377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95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90"/>
                              <w:gridCol w:w="769"/>
                              <w:gridCol w:w="458"/>
                              <w:gridCol w:w="1687"/>
                              <w:gridCol w:w="1675"/>
                              <w:gridCol w:w="2303"/>
                              <w:gridCol w:w="912"/>
                              <w:gridCol w:w="766"/>
                              <w:gridCol w:w="918"/>
                              <w:gridCol w:w="613"/>
                              <w:gridCol w:w="912"/>
                              <w:gridCol w:w="760"/>
                              <w:gridCol w:w="123"/>
                              <w:gridCol w:w="796"/>
                              <w:gridCol w:w="775"/>
                            </w:tblGrid>
                            <w:tr>
                              <w:trPr>
                                <w:trHeight w:val="95" w:hRule="atLeast"/>
                              </w:trPr>
                              <w:tc>
                                <w:tcPr>
                                  <w:tcW w:w="13386" w:type="dxa"/>
                                  <w:gridSpan w:val="1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Supplement Appendix 3 Table 1. Results of complete case analyses for the neurocognitive measures 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Pre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Intervention (t0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Post-Intervention (t1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Adjusted differenc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[95% CI] at post-intervention t1-t0</w:t>
                                  </w:r>
                                </w:p>
                              </w:tc>
                              <w:tc>
                                <w:tcPr>
                                  <w:tcW w:w="3209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Time (t0 to t1)</w:t>
                                  </w:r>
                                </w:p>
                              </w:tc>
                              <w:tc>
                                <w:tcPr>
                                  <w:tcW w:w="3366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Time x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(SD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(SD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AD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</w:rPr>
                                    <w:t>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</w:rPr>
                                    <w:t>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Oddball task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R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1,77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.7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2,77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.1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FB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3.81(100.24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36.39(96.02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7.42[-26.55, 11.70]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PH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62.15(69.15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3.06(55.69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69.09[-96.29, -41.88]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32.74(89.00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2.75(91.26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01[-10.47, 30.49]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-0.02[-0.04, &lt;-0.01]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1,77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2,77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14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FB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9(0.09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8(0.07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PH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28(0.07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25(0.07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29(0.07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0.28(0.07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Stop-signal task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SR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1,90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.38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2,90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.49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FB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3.39(76.12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4.36(84.34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9.03[-38.42, 0.36]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PH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7.24(84.46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2.32(75.41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94.92[-123.90, -65.94]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7.73(88.00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7.81(87.39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9.92[-32.87, 13.02]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mission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1,90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24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2,90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28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FB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63(14.00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.51(15.11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2.11[-6.10, 1.88]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PH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68(11.47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93(9.43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8.75[-12.73, -4.77]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.00(10.40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47(12.40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50[-2.75, 5.75]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mission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1,90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2,90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.9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FB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.37(13.69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97(14.28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2.40[-6.02, 1.22]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PH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.14(10.30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43(7.34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8.71[-13.00, -4.44]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.57(9.70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.03(15.16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47[-0.78, 7.71]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R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37.02[-55.65, -18.40]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1,90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.6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2,90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9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FB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47.40(122.18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13.91(122.00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PH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87.22(116.36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25.26(132.21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25.78(107.92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10.16(122.10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01[-0.02, &lt;-0.01]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1,90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0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2,90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FB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8(0.04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7(0.05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PH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7(0.03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5(0.05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8(0.03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7(0.03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VSW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9[0.29, 1.29]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1,100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6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2,100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FB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.32(2.93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.74(3.58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07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PH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00(2.65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.39(2.75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97(2.72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53(3.61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ackward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32[0.78, 1.86]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1,100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.6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2,100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FB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89(3.12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68(3.44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PH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68(2.54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71(3.66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62(2.81)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76(3.32)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7.85pt;height:580.9pt;mso-wrap-distance-left:7.1pt;mso-wrap-distance-right:0pt;mso-wrap-distance-top:0pt;mso-wrap-distance-bottom:0pt;margin-top:58.85pt;mso-position-vertical-relative:page;margin-left:-47.6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1495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90"/>
                        <w:gridCol w:w="769"/>
                        <w:gridCol w:w="458"/>
                        <w:gridCol w:w="1687"/>
                        <w:gridCol w:w="1675"/>
                        <w:gridCol w:w="2303"/>
                        <w:gridCol w:w="912"/>
                        <w:gridCol w:w="766"/>
                        <w:gridCol w:w="918"/>
                        <w:gridCol w:w="613"/>
                        <w:gridCol w:w="912"/>
                        <w:gridCol w:w="760"/>
                        <w:gridCol w:w="123"/>
                        <w:gridCol w:w="796"/>
                        <w:gridCol w:w="775"/>
                      </w:tblGrid>
                      <w:tr>
                        <w:trPr>
                          <w:trHeight w:val="95" w:hRule="atLeast"/>
                        </w:trPr>
                        <w:tc>
                          <w:tcPr>
                            <w:tcW w:w="13386" w:type="dxa"/>
                            <w:gridSpan w:val="1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Supplement Appendix 3 Table 1. Results of complete case analyses for the neurocognitive measures </w:t>
                            </w:r>
                          </w:p>
                        </w:tc>
                        <w:tc>
                          <w:tcPr>
                            <w:tcW w:w="1571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Pre-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Intervention (t0)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Post-Intervention (t1)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Adjusted differenc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[95% CI] at post-intervention t1-t0</w:t>
                            </w:r>
                          </w:p>
                        </w:tc>
                        <w:tc>
                          <w:tcPr>
                            <w:tcW w:w="3209" w:type="dxa"/>
                            <w:gridSpan w:val="4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Time (t0 to t1)</w:t>
                            </w:r>
                          </w:p>
                        </w:tc>
                        <w:tc>
                          <w:tcPr>
                            <w:tcW w:w="3366" w:type="dxa"/>
                            <w:gridSpan w:val="5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Time x Group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(SD)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(SD)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AD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Symbol" w:hAnsi="Symbol"/>
                              </w:rPr>
                              <w:t>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Symbol" w:hAnsi="Symbol"/>
                              </w:rPr>
                              <w:t>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Oddball task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R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1,77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.75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2,77)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.15</w:t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FB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3.81(100.24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36.39(96.02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7.42[-26.55, 11.70]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PH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62.15(69.15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3.06(55.69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69.09[-96.29, -41.88]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32.74(89.00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2.75(91.26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.01[-10.47, 30.49]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-0.02[-0.04, &lt;-0.01]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1,77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2,77)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14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FB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9(0.09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8(0.07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PH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28(0.07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25(0.07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29(0.07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0.28(0.07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Stop-signal task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SR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1,90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.38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2,90)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.49</w:t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FB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3.39(76.12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4.36(84.34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9.03[-38.42, 0.36]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PH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7.24(84.46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2.32(75.41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94.92[-123.90, -65.94]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7.73(88.00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7.81(87.39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9.92[-32.87, 13.02]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mission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1,90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24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2,90)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28</w:t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FB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63(14.00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.51(15.11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2.11[-6.10, 1.88]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PH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68(11.47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93(9.43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8.75[-12.73, -4.77]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.00(10.40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47(12.40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50[-2.75, 5.75]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mission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1,90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2,90)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.95</w:t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FB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.37(13.69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97(14.28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2.40[-6.02, 1.22]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PH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.14(10.30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43(7.34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8.71[-13.00, -4.44]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.57(9.70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.03(15.16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47[-0.78, 7.71]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R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37.02[-55.65, -18.40]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1,90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.60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2,90)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95</w:t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FB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47.40(122.18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13.91(122.00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PH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87.22(116.36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25.26(132.21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25.78(107.92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10.16(122.10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01[-0.02, &lt;-0.01]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1,90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02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2,90)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FB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8(0.04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7(0.05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PH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7(0.03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5(0.05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8(0.03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7(0.03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VSW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9[0.29, 1.29]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1,100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.63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2,100)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FB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.32(2.93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.74(3.58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07" w:hanging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PH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00(2.65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.39(2.75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.97(2.72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53(3.61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ackward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32[0.78, 1.86]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1,100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.63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2,100)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FB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.89(3.12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68(3.44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PH</w:t>
                            </w:r>
                          </w:p>
                        </w:tc>
                        <w:tc>
                          <w:tcPr>
                            <w:tcW w:w="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.68(2.54)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71(3.66)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4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.62(2.81)</w:t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.76(3.32)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rPr/>
      </w:pPr>
      <w:r>
        <w:rPr/>
        <w:t>Table 1. Group characteristics assessed pre-intervention (t0)</w:t>
      </w:r>
    </w:p>
    <w:tbl>
      <w:tblPr>
        <w:tblW w:w="123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1703"/>
        <w:gridCol w:w="1418"/>
        <w:gridCol w:w="1417"/>
        <w:gridCol w:w="1416"/>
        <w:gridCol w:w="1559"/>
        <w:gridCol w:w="1134"/>
        <w:gridCol w:w="1418"/>
        <w:gridCol w:w="1544"/>
        <w:gridCol w:w="15"/>
      </w:tblGrid>
      <w:tr>
        <w:trPr/>
        <w:tc>
          <w:tcPr>
            <w:tcW w:w="237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Gemiddeldraster2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FB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PH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</w:tcBorders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ROUP</w:t>
            </w:r>
          </w:p>
        </w:tc>
      </w:tr>
      <w:tr>
        <w:trPr/>
        <w:tc>
          <w:tcPr>
            <w:tcW w:w="237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Gemiddeldraster2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Gemiddeldraster2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Gemiddeldraster2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Gemiddeldraster2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Gemiddeldraster2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f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23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Gemiddeldraster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e in years, M (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53 (1.7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87 (1.81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04 (1.2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60 (1.87)</w:t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2,100)</w:t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3</w:t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124</w:t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nder, M/F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8/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/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/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/9</w:t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30</w:t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Q,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M (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9.99 (13.5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.45 (13.34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1.6 (14.7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.00 (12.80)</w:t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2,100)</w:t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547</w:t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arent rating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snapToGrid w:val="false"/>
              <w:ind w:right="3578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BDR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attention (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47(5.2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63(5.1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52(5.6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24(4.92)</w:t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2,100)</w:t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48</w:t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/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63(6.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50(5.99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16(6.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09(6.05)</w:t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2,100)</w:t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535</w:t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D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79(4.1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76(4.5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03(4.1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.50(3.69)</w:t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2,100)</w:t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366</w:t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W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f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attention (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9(0.6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4(0.51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9(0.7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3(0.68)</w:t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2,100)</w:t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761</w:t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/I (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1(0.7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0(0.71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0(0.6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0(0.82)</w:t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2,100)</w:t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522</w:t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DS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.52(10.9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.95(10.44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.40(9.0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.28(13.22)</w:t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2,9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h</w:t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80</w:t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Teacher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BDR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attention (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15(5.8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.37(5.29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.48(6.5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.79(5.71)</w:t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2,100)</w:t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301</w:t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/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00(8.0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79(6.90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.65(10.0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.41(7.42)</w:t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2,100)</w:t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743</w:t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D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72(5.0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87(5.1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13(4.5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00(5.24)</w:t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2,98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60</w:t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80</w:t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W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f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attention (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3(0.7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9(0.91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3(0.6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9(0.71)</w:t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2,98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710</w:t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/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7(1.0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5(0.91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4(1.3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9(0.93)</w:t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2,98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694</w:t>
            </w:r>
          </w:p>
        </w:tc>
      </w:tr>
      <w:tr>
        <w:trPr/>
        <w:tc>
          <w:tcPr>
            <w:tcW w:w="2379" w:type="dxa"/>
            <w:gridSpan w:val="2"/>
            <w:tcBorders/>
            <w:vAlign w:val="center"/>
          </w:tcPr>
          <w:p>
            <w:pPr>
              <w:pStyle w:val="Gemiddeldraster2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Gemiddeldraster2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Gemiddeldraster2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Gemiddeldraster2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Gemiddeldraster2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Gemiddeldraster2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Gemiddeldraster2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middeldraster2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Gemiddeldraster21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11609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Gemiddeldraster21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Gemiddeldraster21"/>
        <w:ind w:right="1111" w:hanging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Note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DBDRS=disruptive behaviour disorder rating scale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H/I=hyperactivity/impulsivity scale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IQ=intelligence quotient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h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NFB: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n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=37; MPH: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n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=30; PA: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n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=32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i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NFB: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n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=38; MPH: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n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=30; PA: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n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=33; 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GB"/>
        </w:rPr>
        <w:t>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SDQ=strength and difficulty questionnaire; 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GB"/>
        </w:rPr>
        <w:t>g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SDSC=sleep disturbance scale; 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GB"/>
        </w:rPr>
        <w:t>f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SWAN=strengths and weakness of ADHD symptoms and normal behaviour scale; 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</w:rPr>
        <w:t>χ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(2); y=years. </w:t>
      </w:r>
    </w:p>
    <w:p>
      <w:pPr>
        <w:pStyle w:val="Geenafstand"/>
        <w:ind w:left="-1134" w:right="-738" w:hanging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Gemiddeldraster21">
    <w:name w:val="Gemiddeld raster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9T17:39:00Z</dcterms:created>
  <dc:creator>kgelade</dc:creator>
  <dc:description/>
  <dc:language>en-US</dc:language>
  <cp:lastModifiedBy>kgelade</cp:lastModifiedBy>
  <cp:lastPrinted>2016-04-19T16:06:00Z</cp:lastPrinted>
  <dcterms:modified xsi:type="dcterms:W3CDTF">2016-09-09T17:39:00Z</dcterms:modified>
  <cp:revision>3</cp:revision>
  <dc:subject/>
  <dc:title/>
</cp:coreProperties>
</file>